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7C7CB" w14:textId="392A3FA9" w:rsidR="00B11ADD" w:rsidRDefault="00B11ADD" w:rsidP="00B11ADD">
      <w:pPr>
        <w:rPr>
          <w:rFonts w:ascii="Times" w:hAnsi="Times" w:cstheme="minorHAnsi"/>
        </w:rPr>
      </w:pPr>
      <w:r>
        <w:rPr>
          <w:rFonts w:ascii="Times" w:hAnsi="Times" w:cstheme="minorHAnsi"/>
        </w:rPr>
        <w:t>Supplemental Figures</w:t>
      </w:r>
      <w:bookmarkStart w:id="0" w:name="_GoBack"/>
      <w:bookmarkEnd w:id="0"/>
    </w:p>
    <w:p w14:paraId="0CF87DEE" w14:textId="77777777" w:rsidR="00B11ADD" w:rsidRDefault="00B11ADD" w:rsidP="00B11ADD">
      <w:pPr>
        <w:rPr>
          <w:rFonts w:ascii="Times" w:hAnsi="Times" w:cstheme="minorHAnsi"/>
        </w:rPr>
      </w:pPr>
    </w:p>
    <w:p w14:paraId="3403DC5E" w14:textId="77777777" w:rsidR="00B11ADD" w:rsidRDefault="00B11ADD" w:rsidP="00B11ADD">
      <w:pPr>
        <w:jc w:val="center"/>
        <w:rPr>
          <w:rFonts w:ascii="Times" w:hAnsi="Times" w:cstheme="minorHAnsi"/>
        </w:rPr>
      </w:pPr>
      <w:r>
        <w:rPr>
          <w:noProof/>
          <w:lang w:val="en-IN" w:eastAsia="en-IN"/>
        </w:rPr>
        <w:drawing>
          <wp:inline distT="0" distB="0" distL="0" distR="0" wp14:anchorId="6DB321DB" wp14:editId="0C26BF1B">
            <wp:extent cx="3124200" cy="2425357"/>
            <wp:effectExtent l="0" t="0" r="0" b="635"/>
            <wp:docPr id="2087764829" name="Picture 2087764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7648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58595" cy="245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9D1E0" w14:textId="71B9C58E" w:rsidR="00B11ADD" w:rsidRDefault="00477BD8" w:rsidP="00B11ADD">
      <w:pPr>
        <w:rPr>
          <w:rFonts w:ascii="Times" w:hAnsi="Times" w:cstheme="minorHAnsi"/>
        </w:rPr>
      </w:pPr>
      <w:r>
        <w:rPr>
          <w:rFonts w:ascii="Times" w:hAnsi="Times" w:cstheme="minorHAnsi"/>
          <w:b/>
          <w:bCs/>
        </w:rPr>
        <w:t xml:space="preserve">Supplemental </w:t>
      </w:r>
      <w:r w:rsidR="00B11ADD" w:rsidRPr="00493E97">
        <w:rPr>
          <w:rFonts w:ascii="Times" w:hAnsi="Times" w:cstheme="minorHAnsi"/>
          <w:b/>
          <w:bCs/>
        </w:rPr>
        <w:t>Figure 1</w:t>
      </w:r>
      <w:r w:rsidR="00B11ADD">
        <w:rPr>
          <w:rFonts w:ascii="Times" w:hAnsi="Times" w:cstheme="minorHAnsi"/>
        </w:rPr>
        <w:t>: Prevalence of BRAF mutation classes in melanoma patients with ARID mutation. High prevalence of class1/2 BRAF (kinase-activating), however, those with co-mutation of ARID1A/2 had comparatively higher prevalence of class 3 BRAF (BRAF-kinase dead).</w:t>
      </w:r>
    </w:p>
    <w:p w14:paraId="46653C0A" w14:textId="77777777" w:rsidR="00B11ADD" w:rsidRDefault="00B11ADD" w:rsidP="00B11ADD">
      <w:pPr>
        <w:rPr>
          <w:rFonts w:ascii="Times" w:hAnsi="Times" w:cstheme="minorHAnsi"/>
        </w:rPr>
      </w:pPr>
    </w:p>
    <w:p w14:paraId="34BD3848" w14:textId="77777777" w:rsidR="00B11ADD" w:rsidRDefault="00B11ADD" w:rsidP="00B11ADD">
      <w:pPr>
        <w:jc w:val="center"/>
        <w:rPr>
          <w:rFonts w:ascii="Times" w:hAnsi="Times" w:cstheme="minorHAnsi"/>
        </w:rPr>
      </w:pPr>
      <w:r w:rsidRPr="00A20CF8">
        <w:rPr>
          <w:rFonts w:ascii="Times" w:hAnsi="Times" w:cstheme="minorHAnsi"/>
          <w:noProof/>
          <w:lang w:val="en-IN" w:eastAsia="en-IN"/>
        </w:rPr>
        <w:lastRenderedPageBreak/>
        <w:drawing>
          <wp:inline distT="0" distB="0" distL="0" distR="0" wp14:anchorId="457E1BB1" wp14:editId="11F92793">
            <wp:extent cx="3266538" cy="4899807"/>
            <wp:effectExtent l="0" t="0" r="0" b="2540"/>
            <wp:docPr id="9" name="Picture 8" descr="A graph of a patient's surviva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0A8788-E0CC-8727-0C8D-30FAAF89DC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patient's survival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0A8788-E0CC-8727-0C8D-30FAAF89DC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1428" cy="4922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4E42B" w14:textId="2C6F1950" w:rsidR="00B11ADD" w:rsidRDefault="00477BD8" w:rsidP="00B11ADD">
      <w:pPr>
        <w:rPr>
          <w:rFonts w:ascii="Times" w:hAnsi="Times" w:cstheme="minorHAnsi"/>
        </w:rPr>
      </w:pPr>
      <w:r w:rsidRPr="00477BD8">
        <w:rPr>
          <w:rFonts w:ascii="Times" w:hAnsi="Times" w:cstheme="minorHAnsi"/>
          <w:b/>
          <w:bCs/>
        </w:rPr>
        <w:t xml:space="preserve">Supplemental </w:t>
      </w:r>
      <w:r w:rsidR="00B11ADD" w:rsidRPr="00477BD8">
        <w:rPr>
          <w:rFonts w:ascii="Times" w:hAnsi="Times" w:cstheme="minorHAnsi"/>
          <w:b/>
          <w:bCs/>
        </w:rPr>
        <w:t>Figure 2</w:t>
      </w:r>
      <w:r w:rsidR="00B11ADD" w:rsidRPr="00637C09">
        <w:rPr>
          <w:rFonts w:ascii="Times" w:hAnsi="Times" w:cstheme="minorHAnsi"/>
        </w:rPr>
        <w:t>: Time on treatment on PD-1 inhibitors (Pembrolizumab and Nivolumab). No statistically significant improvement on time on treatment with (a) pembrolizumab (b) nivolumab between ARID2 mutated cutaneous melanoma patients and ARID-WT</w:t>
      </w:r>
    </w:p>
    <w:p w14:paraId="5452206F" w14:textId="77777777" w:rsidR="00B11ADD" w:rsidRDefault="00B11ADD" w:rsidP="00B11ADD">
      <w:pPr>
        <w:rPr>
          <w:rFonts w:ascii="Times" w:hAnsi="Times" w:cstheme="minorHAnsi"/>
        </w:rPr>
      </w:pPr>
    </w:p>
    <w:p w14:paraId="36D863E5" w14:textId="77777777" w:rsidR="000E0AF9" w:rsidRPr="00B11ADD" w:rsidRDefault="000E0AF9" w:rsidP="00B11ADD"/>
    <w:sectPr w:rsidR="000E0AF9" w:rsidRPr="00B11ADD" w:rsidSect="000D1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04"/>
    <w:rsid w:val="00022EC7"/>
    <w:rsid w:val="00041B0D"/>
    <w:rsid w:val="000611F3"/>
    <w:rsid w:val="00074CEC"/>
    <w:rsid w:val="000B71D3"/>
    <w:rsid w:val="000C37C6"/>
    <w:rsid w:val="000D1CD4"/>
    <w:rsid w:val="000E0AF9"/>
    <w:rsid w:val="000E5320"/>
    <w:rsid w:val="000E7EC7"/>
    <w:rsid w:val="000F443E"/>
    <w:rsid w:val="0012143E"/>
    <w:rsid w:val="001332BD"/>
    <w:rsid w:val="00155AB3"/>
    <w:rsid w:val="0015641F"/>
    <w:rsid w:val="001605A9"/>
    <w:rsid w:val="00161B00"/>
    <w:rsid w:val="00166FF4"/>
    <w:rsid w:val="001708E0"/>
    <w:rsid w:val="00193B0A"/>
    <w:rsid w:val="001B1C98"/>
    <w:rsid w:val="001B3FC8"/>
    <w:rsid w:val="001E5E23"/>
    <w:rsid w:val="001E7D1A"/>
    <w:rsid w:val="00201BB2"/>
    <w:rsid w:val="00220E3F"/>
    <w:rsid w:val="00252849"/>
    <w:rsid w:val="00277EAA"/>
    <w:rsid w:val="00290649"/>
    <w:rsid w:val="00290F87"/>
    <w:rsid w:val="00291EB5"/>
    <w:rsid w:val="002B0BBA"/>
    <w:rsid w:val="002E049E"/>
    <w:rsid w:val="002E606E"/>
    <w:rsid w:val="00330B17"/>
    <w:rsid w:val="00331588"/>
    <w:rsid w:val="003315CE"/>
    <w:rsid w:val="0034014C"/>
    <w:rsid w:val="00354EEA"/>
    <w:rsid w:val="0039228E"/>
    <w:rsid w:val="003A54A3"/>
    <w:rsid w:val="003B0420"/>
    <w:rsid w:val="0042639A"/>
    <w:rsid w:val="0044158E"/>
    <w:rsid w:val="004427E9"/>
    <w:rsid w:val="00442BEC"/>
    <w:rsid w:val="004433CA"/>
    <w:rsid w:val="004641FD"/>
    <w:rsid w:val="00477BD8"/>
    <w:rsid w:val="00485072"/>
    <w:rsid w:val="0048660B"/>
    <w:rsid w:val="004B48E5"/>
    <w:rsid w:val="004B5F63"/>
    <w:rsid w:val="004F32EA"/>
    <w:rsid w:val="00511A7F"/>
    <w:rsid w:val="00521E04"/>
    <w:rsid w:val="0055746E"/>
    <w:rsid w:val="00563443"/>
    <w:rsid w:val="00564C93"/>
    <w:rsid w:val="00572BDE"/>
    <w:rsid w:val="005765BA"/>
    <w:rsid w:val="00587429"/>
    <w:rsid w:val="005A152A"/>
    <w:rsid w:val="005A6882"/>
    <w:rsid w:val="005B289E"/>
    <w:rsid w:val="005B436F"/>
    <w:rsid w:val="005B50C1"/>
    <w:rsid w:val="005D09F3"/>
    <w:rsid w:val="005F0EEC"/>
    <w:rsid w:val="006054F5"/>
    <w:rsid w:val="00606F3D"/>
    <w:rsid w:val="00613005"/>
    <w:rsid w:val="006278B4"/>
    <w:rsid w:val="006302D9"/>
    <w:rsid w:val="00634AF0"/>
    <w:rsid w:val="00642FBB"/>
    <w:rsid w:val="00653E96"/>
    <w:rsid w:val="006558E8"/>
    <w:rsid w:val="00674666"/>
    <w:rsid w:val="00697268"/>
    <w:rsid w:val="006A21E5"/>
    <w:rsid w:val="006A2837"/>
    <w:rsid w:val="006C0AA9"/>
    <w:rsid w:val="006C5D0D"/>
    <w:rsid w:val="006D25A8"/>
    <w:rsid w:val="006E292E"/>
    <w:rsid w:val="006E6E76"/>
    <w:rsid w:val="006F7BDE"/>
    <w:rsid w:val="00715813"/>
    <w:rsid w:val="0072594B"/>
    <w:rsid w:val="007354AD"/>
    <w:rsid w:val="00765386"/>
    <w:rsid w:val="00785179"/>
    <w:rsid w:val="007A01E2"/>
    <w:rsid w:val="007B388A"/>
    <w:rsid w:val="007C76E7"/>
    <w:rsid w:val="007D14F4"/>
    <w:rsid w:val="007D2619"/>
    <w:rsid w:val="007D3F4C"/>
    <w:rsid w:val="007D62B9"/>
    <w:rsid w:val="007D735F"/>
    <w:rsid w:val="00842F80"/>
    <w:rsid w:val="00845CE6"/>
    <w:rsid w:val="00850206"/>
    <w:rsid w:val="0086236E"/>
    <w:rsid w:val="00871783"/>
    <w:rsid w:val="00896B39"/>
    <w:rsid w:val="008A42A2"/>
    <w:rsid w:val="008B0B9C"/>
    <w:rsid w:val="008B2599"/>
    <w:rsid w:val="008B72D2"/>
    <w:rsid w:val="008B7653"/>
    <w:rsid w:val="008C01BE"/>
    <w:rsid w:val="008C374E"/>
    <w:rsid w:val="008C3ABC"/>
    <w:rsid w:val="008C44DA"/>
    <w:rsid w:val="008C4FF3"/>
    <w:rsid w:val="008D1CD7"/>
    <w:rsid w:val="008F3D97"/>
    <w:rsid w:val="008F7D38"/>
    <w:rsid w:val="00911A78"/>
    <w:rsid w:val="00923695"/>
    <w:rsid w:val="00940B77"/>
    <w:rsid w:val="00943C61"/>
    <w:rsid w:val="00997028"/>
    <w:rsid w:val="009A2AD5"/>
    <w:rsid w:val="009E141C"/>
    <w:rsid w:val="009E2E2A"/>
    <w:rsid w:val="009E720B"/>
    <w:rsid w:val="00A0133D"/>
    <w:rsid w:val="00A27F0F"/>
    <w:rsid w:val="00A34084"/>
    <w:rsid w:val="00A5166D"/>
    <w:rsid w:val="00A55FF4"/>
    <w:rsid w:val="00A63ADA"/>
    <w:rsid w:val="00A93CB0"/>
    <w:rsid w:val="00AC0410"/>
    <w:rsid w:val="00AE2CBD"/>
    <w:rsid w:val="00AE6C3F"/>
    <w:rsid w:val="00AF058E"/>
    <w:rsid w:val="00AF1820"/>
    <w:rsid w:val="00B06782"/>
    <w:rsid w:val="00B11ADD"/>
    <w:rsid w:val="00B5252D"/>
    <w:rsid w:val="00B55656"/>
    <w:rsid w:val="00B57C91"/>
    <w:rsid w:val="00B67ECB"/>
    <w:rsid w:val="00B705D7"/>
    <w:rsid w:val="00B73335"/>
    <w:rsid w:val="00BA18CF"/>
    <w:rsid w:val="00BB1B17"/>
    <w:rsid w:val="00BC19B2"/>
    <w:rsid w:val="00BD61BE"/>
    <w:rsid w:val="00BE56A2"/>
    <w:rsid w:val="00BF5B45"/>
    <w:rsid w:val="00C322E9"/>
    <w:rsid w:val="00C56A40"/>
    <w:rsid w:val="00C6778B"/>
    <w:rsid w:val="00C73304"/>
    <w:rsid w:val="00C751D7"/>
    <w:rsid w:val="00C922BF"/>
    <w:rsid w:val="00CC5758"/>
    <w:rsid w:val="00CD28CF"/>
    <w:rsid w:val="00CE4CAA"/>
    <w:rsid w:val="00CF5F19"/>
    <w:rsid w:val="00D00625"/>
    <w:rsid w:val="00D165A9"/>
    <w:rsid w:val="00D223A0"/>
    <w:rsid w:val="00D2477D"/>
    <w:rsid w:val="00D45978"/>
    <w:rsid w:val="00D63576"/>
    <w:rsid w:val="00D67AE9"/>
    <w:rsid w:val="00D733C3"/>
    <w:rsid w:val="00D75795"/>
    <w:rsid w:val="00D8758E"/>
    <w:rsid w:val="00D96A8A"/>
    <w:rsid w:val="00DB6710"/>
    <w:rsid w:val="00DD2E92"/>
    <w:rsid w:val="00DD60AA"/>
    <w:rsid w:val="00E04396"/>
    <w:rsid w:val="00E05AE6"/>
    <w:rsid w:val="00E0707E"/>
    <w:rsid w:val="00E10E0C"/>
    <w:rsid w:val="00E164C8"/>
    <w:rsid w:val="00E541F7"/>
    <w:rsid w:val="00E65B8B"/>
    <w:rsid w:val="00EA2586"/>
    <w:rsid w:val="00EB1A95"/>
    <w:rsid w:val="00EB6416"/>
    <w:rsid w:val="00F125CC"/>
    <w:rsid w:val="00F147E6"/>
    <w:rsid w:val="00F330A9"/>
    <w:rsid w:val="00F4731C"/>
    <w:rsid w:val="00F77B59"/>
    <w:rsid w:val="00FA5531"/>
    <w:rsid w:val="00FB7B49"/>
    <w:rsid w:val="00FD70B9"/>
    <w:rsid w:val="00FE3867"/>
    <w:rsid w:val="00FE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B500A"/>
  <w15:chartTrackingRefBased/>
  <w15:docId w15:val="{B5726A1B-DA9C-834D-AD03-0E4385989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E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C9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C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jiyan, Favour</dc:creator>
  <cp:keywords/>
  <dc:description/>
  <cp:lastModifiedBy>Vigneshwaran R.</cp:lastModifiedBy>
  <cp:revision>3</cp:revision>
  <dcterms:created xsi:type="dcterms:W3CDTF">2024-02-06T22:58:00Z</dcterms:created>
  <dcterms:modified xsi:type="dcterms:W3CDTF">2024-02-09T02:51:00Z</dcterms:modified>
</cp:coreProperties>
</file>